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088" w:rsidRPr="00865930" w:rsidRDefault="00734088" w:rsidP="00734088">
      <w:pPr>
        <w:pStyle w:val="PlainText"/>
        <w:rPr>
          <w:rFonts w:ascii="Times New Roman" w:hAnsi="Times New Roman" w:cs="Times New Roman"/>
        </w:rPr>
      </w:pPr>
      <w:r w:rsidRPr="00865930">
        <w:rPr>
          <w:rFonts w:ascii="Times New Roman" w:hAnsi="Times New Roman" w:cs="Times New Roman"/>
          <w:b/>
        </w:rPr>
        <w:t xml:space="preserve">Table </w:t>
      </w:r>
      <w:r w:rsidR="007D6C3E">
        <w:rPr>
          <w:rFonts w:ascii="Times New Roman" w:hAnsi="Times New Roman" w:cs="Times New Roman"/>
          <w:b/>
        </w:rPr>
        <w:t>S1</w:t>
      </w:r>
      <w:r w:rsidRPr="00865930">
        <w:rPr>
          <w:rFonts w:ascii="Times New Roman" w:hAnsi="Times New Roman" w:cs="Times New Roman"/>
        </w:rPr>
        <w:t xml:space="preserve"> Characteristics of the SSR </w:t>
      </w:r>
      <w:r w:rsidR="00B52C6A">
        <w:rPr>
          <w:rFonts w:ascii="Times New Roman" w:hAnsi="Times New Roman" w:cs="Times New Roman"/>
        </w:rPr>
        <w:t xml:space="preserve">primers (the repeat motifs, their chromosomal position, </w:t>
      </w:r>
      <w:r w:rsidRPr="00865930">
        <w:rPr>
          <w:rFonts w:ascii="Times New Roman" w:hAnsi="Times New Roman" w:cs="Times New Roman"/>
        </w:rPr>
        <w:t xml:space="preserve"> </w:t>
      </w:r>
      <w:r w:rsidR="00B52C6A">
        <w:rPr>
          <w:rFonts w:ascii="Times New Roman" w:hAnsi="Times New Roman" w:cs="Times New Roman"/>
        </w:rPr>
        <w:t xml:space="preserve">the size ranges and the optimum temperature) </w:t>
      </w:r>
      <w:r w:rsidRPr="00865930">
        <w:rPr>
          <w:rFonts w:ascii="Times New Roman" w:hAnsi="Times New Roman" w:cs="Times New Roman"/>
        </w:rPr>
        <w:t>used in the study</w:t>
      </w:r>
    </w:p>
    <w:p w:rsidR="00734088" w:rsidRPr="00865930" w:rsidRDefault="00734088" w:rsidP="00734088">
      <w:pPr>
        <w:pStyle w:val="PlainText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/>
      </w:tblPr>
      <w:tblGrid>
        <w:gridCol w:w="1368"/>
        <w:gridCol w:w="1368"/>
        <w:gridCol w:w="5310"/>
        <w:gridCol w:w="1422"/>
        <w:gridCol w:w="810"/>
        <w:gridCol w:w="1530"/>
        <w:gridCol w:w="1080"/>
        <w:gridCol w:w="1368"/>
      </w:tblGrid>
      <w:tr w:rsidR="003E70E1" w:rsidRPr="00865930" w:rsidTr="003E70E1">
        <w:tc>
          <w:tcPr>
            <w:tcW w:w="1368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vAlign w:val="bottom"/>
          </w:tcPr>
          <w:p w:rsidR="003E70E1" w:rsidRPr="00865930" w:rsidRDefault="00B52C6A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</w:tcBorders>
            <w:vAlign w:val="bottom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lanking sequences (5'-3')</w:t>
            </w:r>
            <w:r w:rsidRPr="0086593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vAlign w:val="bottom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epeat motif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bottom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ize range (bp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0E1" w:rsidRPr="00865930" w:rsidTr="003E70E1">
        <w:tc>
          <w:tcPr>
            <w:tcW w:w="1368" w:type="dxa"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x set</w:t>
            </w:r>
          </w:p>
        </w:tc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vMerge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Earlier studie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8659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3E70E1" w:rsidRPr="003E70E1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E70E1">
              <w:rPr>
                <w:rFonts w:ascii="Times New Roman" w:hAnsi="Times New Roman" w:cs="Times New Roman"/>
                <w:vertAlign w:val="subscript"/>
              </w:rPr>
              <w:t>opt</w:t>
            </w:r>
            <w:r w:rsidRPr="003E70E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3E70E1" w:rsidRPr="00865930" w:rsidTr="003E70E1">
        <w:tc>
          <w:tcPr>
            <w:tcW w:w="1368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5-206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HEX-8ATTCATCATCCTCATCCTCGTAGAA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AAAAACCAACCCGACCCACTC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C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3</w:t>
            </w:r>
            <w:r w:rsidRPr="00865930">
              <w:rPr>
                <w:rFonts w:ascii="Times New Roman" w:hAnsi="Times New Roman" w:cs="Times New Roman"/>
              </w:rPr>
              <w:t>/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92-15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00-126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1-1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FAM-6TCCTGTTTGACAAGCGCTTATA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AAACATCATACGAGCTCATCAATG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41-300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40-302</w:t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6-34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HEX-8AACAGCAGTAATGCCACAC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TGACTTGGTAGAGAACTTGTCTTC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[(AC)/(CG)]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68-208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71-205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5-256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FAM-6AATTTGCTTTTTGGTCCGTTT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TAGGAAAGACAGTACTAGAGGTCA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62-214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65-171</w:t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4-72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NED-TGCCACCACTCTGGAAAAGGCTA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CTGAGGACTGCCCCAAATGTAGG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6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82-350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84-210</w:t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6-84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FAM-TAACGGACCACTAACAAATGATT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TAACGGACCACTAACAAATGATT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4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70-222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80-208</w:t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4-121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NED-FAM-GAAAAATCTCCGTCAATCCCAAAAATAA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CGCTGAACAACGAAAGGAATAAGTG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C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00-229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14-228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6-342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HEX-6TGCTTGTGAGAGTGCCTCCCT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GTGAACCTGCTGCTTTAGTCGATG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C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25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50-320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64-290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4-15</w:t>
            </w:r>
            <w:r w:rsidRPr="003E70E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HEX-GCTGCTAAGCCGTGCTGA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TTATTTGGGTGAAGTAGAGGTGAACA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19-135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18-136</w:t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5-236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NED-6GCCAAGAGAAACACAAACAA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AGCAATGTATTTAGGCAACACA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58-222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68-184</w:t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3E70E1" w:rsidRPr="00865930" w:rsidTr="003E70E1">
        <w:tc>
          <w:tcPr>
            <w:tcW w:w="1368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6-57</w:t>
            </w:r>
          </w:p>
        </w:tc>
        <w:tc>
          <w:tcPr>
            <w:tcW w:w="53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HEX-FAM-ACAGGGCTTTAGGGAAATCG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CCATCACCGTCGGCATCT</w:t>
            </w:r>
          </w:p>
        </w:tc>
        <w:tc>
          <w:tcPr>
            <w:tcW w:w="1422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G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18</w:t>
            </w:r>
            <w:r w:rsidRPr="008659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83-320</w:t>
            </w:r>
          </w:p>
        </w:tc>
        <w:tc>
          <w:tcPr>
            <w:tcW w:w="1080" w:type="dxa"/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84-312</w:t>
            </w:r>
          </w:p>
        </w:tc>
        <w:tc>
          <w:tcPr>
            <w:tcW w:w="1368" w:type="dxa"/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E70E1" w:rsidRPr="00865930" w:rsidTr="003E70E1">
        <w:tc>
          <w:tcPr>
            <w:tcW w:w="1368" w:type="dxa"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3E70E1" w:rsidRPr="00865930" w:rsidRDefault="003E70E1" w:rsidP="003E70E1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SBKAFGK1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F: FAM-6GCTTTCGGCGAGCATCTTACAA</w:t>
            </w:r>
          </w:p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R: GCGGTTGGATTCGCCATG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(AAC)</w:t>
            </w:r>
            <w:r w:rsidRPr="00865930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140-3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E70E1" w:rsidRPr="00865930" w:rsidRDefault="003E70E1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 w:rsidRPr="00865930">
              <w:rPr>
                <w:rFonts w:ascii="Times New Roman" w:hAnsi="Times New Roman" w:cs="Times New Roman"/>
              </w:rPr>
              <w:t>239-278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3E70E1" w:rsidRPr="00865930" w:rsidRDefault="00FE4D18" w:rsidP="00B07DFE">
            <w:pPr>
              <w:pStyle w:val="PlainText"/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</w:tbl>
    <w:p w:rsidR="00734088" w:rsidRPr="00865930" w:rsidRDefault="00734088" w:rsidP="00734088">
      <w:pPr>
        <w:pStyle w:val="PlainText"/>
        <w:ind w:firstLine="720"/>
        <w:rPr>
          <w:rFonts w:ascii="Times New Roman" w:hAnsi="Times New Roman" w:cs="Times New Roman"/>
        </w:rPr>
      </w:pPr>
      <w:r w:rsidRPr="00865930">
        <w:rPr>
          <w:rFonts w:ascii="Times New Roman" w:hAnsi="Times New Roman" w:cs="Times New Roman"/>
        </w:rPr>
        <w:tab/>
      </w:r>
      <w:r w:rsidRPr="00865930">
        <w:rPr>
          <w:rFonts w:ascii="Times New Roman" w:hAnsi="Times New Roman" w:cs="Times New Roman"/>
        </w:rPr>
        <w:tab/>
      </w:r>
      <w:r w:rsidRPr="00865930">
        <w:rPr>
          <w:rFonts w:ascii="Times New Roman" w:hAnsi="Times New Roman" w:cs="Times New Roman"/>
        </w:rPr>
        <w:tab/>
      </w:r>
      <w:r w:rsidRPr="00865930">
        <w:rPr>
          <w:rFonts w:ascii="Times New Roman" w:hAnsi="Times New Roman" w:cs="Times New Roman"/>
        </w:rPr>
        <w:tab/>
      </w:r>
    </w:p>
    <w:p w:rsidR="006D548D" w:rsidRPr="00865930" w:rsidRDefault="00734088" w:rsidP="00865930">
      <w:pPr>
        <w:pStyle w:val="PlainText"/>
        <w:rPr>
          <w:rFonts w:ascii="Times New Roman" w:hAnsi="Times New Roman" w:cs="Times New Roman"/>
        </w:rPr>
      </w:pPr>
      <w:r w:rsidRPr="00865930">
        <w:rPr>
          <w:rFonts w:ascii="Times New Roman" w:hAnsi="Times New Roman" w:cs="Times New Roman"/>
          <w:vertAlign w:val="superscript"/>
        </w:rPr>
        <w:t>a</w:t>
      </w:r>
      <w:r w:rsidRPr="00865930" w:rsidDel="0006281B">
        <w:rPr>
          <w:rFonts w:ascii="Times New Roman" w:hAnsi="Times New Roman" w:cs="Times New Roman"/>
        </w:rPr>
        <w:t xml:space="preserve"> </w:t>
      </w:r>
      <w:r w:rsidRPr="00865930">
        <w:rPr>
          <w:rFonts w:ascii="Times New Roman" w:hAnsi="Times New Roman" w:cs="Times New Roman"/>
        </w:rPr>
        <w:t xml:space="preserve">(F= Forward primer, R= Reverse primer); </w:t>
      </w:r>
      <w:r w:rsidR="003E70E1">
        <w:rPr>
          <w:rFonts w:ascii="Times New Roman" w:hAnsi="Times New Roman" w:cs="Times New Roman"/>
          <w:vertAlign w:val="superscript"/>
        </w:rPr>
        <w:t>b</w:t>
      </w:r>
      <w:r w:rsidR="004D277A">
        <w:rPr>
          <w:rFonts w:ascii="Times New Roman" w:hAnsi="Times New Roman" w:cs="Times New Roman"/>
        </w:rPr>
        <w:t>CN</w:t>
      </w:r>
      <w:r w:rsidRPr="00865930">
        <w:rPr>
          <w:rFonts w:ascii="Times New Roman" w:hAnsi="Times New Roman" w:cs="Times New Roman"/>
        </w:rPr>
        <w:t xml:space="preserve"> = </w:t>
      </w:r>
      <w:r w:rsidR="004D277A">
        <w:rPr>
          <w:rFonts w:ascii="Times New Roman" w:hAnsi="Times New Roman" w:cs="Times New Roman"/>
        </w:rPr>
        <w:t>Chromosome</w:t>
      </w:r>
      <w:r w:rsidR="003E70E1">
        <w:rPr>
          <w:rFonts w:ascii="Times New Roman" w:hAnsi="Times New Roman" w:cs="Times New Roman"/>
        </w:rPr>
        <w:t xml:space="preserve"> number; </w:t>
      </w:r>
      <w:r w:rsidR="003E70E1">
        <w:rPr>
          <w:rFonts w:ascii="Times New Roman" w:hAnsi="Times New Roman" w:cs="Times New Roman"/>
          <w:vertAlign w:val="superscript"/>
        </w:rPr>
        <w:t>c</w:t>
      </w:r>
      <w:r w:rsidRPr="00865930" w:rsidDel="0006281B">
        <w:rPr>
          <w:rFonts w:ascii="Times New Roman" w:hAnsi="Times New Roman" w:cs="Times New Roman"/>
        </w:rPr>
        <w:t xml:space="preserve"> </w:t>
      </w:r>
      <w:r w:rsidRPr="00865930">
        <w:rPr>
          <w:rFonts w:ascii="Times New Roman" w:hAnsi="Times New Roman" w:cs="Times New Roman"/>
        </w:rPr>
        <w:t>Earlier results were compiled from Brown et al. (1996), Dean et al. (1999), Ghebru et al. (2002), Agrama and Tuinstra (2003), Abu Assar et al. (2005)</w:t>
      </w:r>
      <w:r w:rsidR="00E67BE2">
        <w:rPr>
          <w:rFonts w:ascii="Times New Roman" w:hAnsi="Times New Roman" w:cs="Times New Roman"/>
        </w:rPr>
        <w:t xml:space="preserve">; </w:t>
      </w:r>
      <w:r w:rsidR="003E70E1" w:rsidRPr="003E70E1">
        <w:rPr>
          <w:rFonts w:ascii="Times New Roman" w:hAnsi="Times New Roman" w:cs="Times New Roman"/>
          <w:vertAlign w:val="superscript"/>
        </w:rPr>
        <w:t>d</w:t>
      </w:r>
      <w:r w:rsidR="003E70E1">
        <w:rPr>
          <w:rFonts w:ascii="Times New Roman" w:hAnsi="Times New Roman" w:cs="Times New Roman"/>
        </w:rPr>
        <w:t>T</w:t>
      </w:r>
      <w:r w:rsidR="003E70E1" w:rsidRPr="003E70E1">
        <w:rPr>
          <w:rFonts w:ascii="Times New Roman" w:hAnsi="Times New Roman" w:cs="Times New Roman"/>
          <w:vertAlign w:val="subscript"/>
        </w:rPr>
        <w:t>opt</w:t>
      </w:r>
      <w:r w:rsidR="003E70E1">
        <w:rPr>
          <w:rFonts w:ascii="Times New Roman" w:hAnsi="Times New Roman" w:cs="Times New Roman"/>
        </w:rPr>
        <w:t xml:space="preserve">= </w:t>
      </w:r>
      <w:r w:rsidR="00E67BE2" w:rsidRPr="003E70E1">
        <w:rPr>
          <w:rFonts w:ascii="Times New Roman" w:hAnsi="Times New Roman" w:cs="Times New Roman"/>
        </w:rPr>
        <w:t>optimum</w:t>
      </w:r>
      <w:r w:rsidR="00E67BE2">
        <w:rPr>
          <w:rFonts w:ascii="Times New Roman" w:hAnsi="Times New Roman" w:cs="Times New Roman"/>
        </w:rPr>
        <w:t xml:space="preserve"> temperature</w:t>
      </w:r>
    </w:p>
    <w:sectPr w:rsidR="006D548D" w:rsidRPr="00865930" w:rsidSect="00734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734088"/>
    <w:rsid w:val="0003117E"/>
    <w:rsid w:val="000751F5"/>
    <w:rsid w:val="001A6BA5"/>
    <w:rsid w:val="00216E1A"/>
    <w:rsid w:val="00303955"/>
    <w:rsid w:val="003E70E1"/>
    <w:rsid w:val="004D277A"/>
    <w:rsid w:val="004F2EFE"/>
    <w:rsid w:val="006D548D"/>
    <w:rsid w:val="00734088"/>
    <w:rsid w:val="007D6C3E"/>
    <w:rsid w:val="007F339F"/>
    <w:rsid w:val="00865930"/>
    <w:rsid w:val="008B2090"/>
    <w:rsid w:val="00B52C6A"/>
    <w:rsid w:val="00D807CA"/>
    <w:rsid w:val="00E67BE2"/>
    <w:rsid w:val="00FE4D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734088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73408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faw</dc:creator>
  <cp:lastModifiedBy>Secusana, Eric</cp:lastModifiedBy>
  <cp:revision>5</cp:revision>
  <dcterms:created xsi:type="dcterms:W3CDTF">2014-04-18T11:22:00Z</dcterms:created>
  <dcterms:modified xsi:type="dcterms:W3CDTF">2014-04-25T08:14:00Z</dcterms:modified>
</cp:coreProperties>
</file>